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1C958" w14:textId="3393586D" w:rsidR="00097C88" w:rsidRPr="00097C88" w:rsidRDefault="00097C88" w:rsidP="00097C88">
      <w:pPr>
        <w:spacing w:after="120" w:line="360" w:lineRule="auto"/>
        <w:jc w:val="center"/>
        <w:rPr>
          <w:sz w:val="28"/>
          <w:szCs w:val="28"/>
        </w:rPr>
      </w:pPr>
      <w:r w:rsidRPr="00B47C61">
        <w:rPr>
          <w:sz w:val="28"/>
          <w:szCs w:val="28"/>
        </w:rPr>
        <w:t>Electronic supplementary material for</w:t>
      </w:r>
    </w:p>
    <w:p w14:paraId="13F122D3" w14:textId="2BD092F5" w:rsidR="007635AD" w:rsidRPr="00673170" w:rsidRDefault="007635AD" w:rsidP="00673170">
      <w:pPr>
        <w:spacing w:after="120" w:line="360" w:lineRule="auto"/>
        <w:rPr>
          <w:b/>
          <w:sz w:val="28"/>
          <w:szCs w:val="28"/>
        </w:rPr>
      </w:pPr>
      <w:r w:rsidRPr="00673170">
        <w:rPr>
          <w:b/>
          <w:sz w:val="28"/>
          <w:szCs w:val="28"/>
        </w:rPr>
        <w:t xml:space="preserve">The emerging vertebrate model species for neurophysiological studies is </w:t>
      </w:r>
      <w:r w:rsidRPr="00673170">
        <w:rPr>
          <w:b/>
          <w:i/>
          <w:sz w:val="28"/>
          <w:szCs w:val="28"/>
        </w:rPr>
        <w:t xml:space="preserve">Danionella </w:t>
      </w:r>
      <w:r w:rsidR="00783292">
        <w:rPr>
          <w:b/>
          <w:i/>
          <w:sz w:val="28"/>
          <w:szCs w:val="28"/>
        </w:rPr>
        <w:t>cerebrum</w:t>
      </w:r>
      <w:r w:rsidR="001D02B8" w:rsidRPr="00673170">
        <w:rPr>
          <w:b/>
          <w:sz w:val="28"/>
          <w:szCs w:val="28"/>
        </w:rPr>
        <w:t>, new species</w:t>
      </w:r>
      <w:r w:rsidRPr="00673170">
        <w:rPr>
          <w:b/>
          <w:sz w:val="28"/>
          <w:szCs w:val="28"/>
        </w:rPr>
        <w:t xml:space="preserve"> (Teleostei: Cyprinidae)</w:t>
      </w:r>
    </w:p>
    <w:p w14:paraId="24D1C083" w14:textId="77777777" w:rsidR="007635AD" w:rsidRPr="00673170" w:rsidRDefault="007635AD" w:rsidP="00673170">
      <w:pPr>
        <w:spacing w:after="120" w:line="360" w:lineRule="auto"/>
        <w:rPr>
          <w:sz w:val="28"/>
          <w:szCs w:val="28"/>
        </w:rPr>
      </w:pPr>
    </w:p>
    <w:p w14:paraId="1DD31C7C" w14:textId="0EAC2B5E" w:rsidR="007635AD" w:rsidRPr="00673170" w:rsidRDefault="007635AD" w:rsidP="00673170">
      <w:pPr>
        <w:spacing w:after="120" w:line="360" w:lineRule="auto"/>
        <w:jc w:val="both"/>
        <w:rPr>
          <w:vertAlign w:val="superscript"/>
        </w:rPr>
      </w:pPr>
      <w:r w:rsidRPr="00673170">
        <w:t>Ralf Britz</w:t>
      </w:r>
      <w:r w:rsidRPr="00673170">
        <w:rPr>
          <w:vertAlign w:val="superscript"/>
        </w:rPr>
        <w:t>1,2,*</w:t>
      </w:r>
      <w:r w:rsidRPr="00673170">
        <w:t xml:space="preserve">, Kevin </w:t>
      </w:r>
      <w:r w:rsidR="00377F03">
        <w:t>W</w:t>
      </w:r>
      <w:r w:rsidR="00840A6A">
        <w:t>.</w:t>
      </w:r>
      <w:r w:rsidR="00377F03">
        <w:t xml:space="preserve"> </w:t>
      </w:r>
      <w:r w:rsidRPr="00673170">
        <w:t>Conway</w:t>
      </w:r>
      <w:r w:rsidRPr="00673170">
        <w:rPr>
          <w:vertAlign w:val="superscript"/>
        </w:rPr>
        <w:t>,3,4</w:t>
      </w:r>
      <w:r w:rsidRPr="00673170">
        <w:t>, and Lukas Rüber</w:t>
      </w:r>
      <w:r w:rsidRPr="00673170">
        <w:rPr>
          <w:vertAlign w:val="superscript"/>
        </w:rPr>
        <w:t>5,6</w:t>
      </w:r>
    </w:p>
    <w:p w14:paraId="46F8920B" w14:textId="77777777" w:rsidR="007635AD" w:rsidRPr="00673170" w:rsidRDefault="007635AD" w:rsidP="00673170">
      <w:pPr>
        <w:spacing w:after="120" w:line="360" w:lineRule="auto"/>
        <w:jc w:val="both"/>
      </w:pPr>
      <w:r w:rsidRPr="00673170">
        <w:rPr>
          <w:vertAlign w:val="superscript"/>
        </w:rPr>
        <w:t>1</w:t>
      </w:r>
      <w:r w:rsidRPr="00673170">
        <w:t xml:space="preserve">Senckenberg Natural History Collections Dresden, Museum of Zoology, DE-01109 Dresden, Germany. E-mail: </w:t>
      </w:r>
      <w:hyperlink r:id="rId6" w:history="1">
        <w:r w:rsidRPr="00673170">
          <w:rPr>
            <w:rStyle w:val="Hyperlink"/>
          </w:rPr>
          <w:t>ralf.britz@senckenberg.de</w:t>
        </w:r>
      </w:hyperlink>
      <w:r w:rsidRPr="00673170">
        <w:t>.</w:t>
      </w:r>
    </w:p>
    <w:p w14:paraId="49079766" w14:textId="77777777" w:rsidR="007635AD" w:rsidRPr="00673170" w:rsidRDefault="007635AD" w:rsidP="00673170">
      <w:pPr>
        <w:spacing w:after="120" w:line="360" w:lineRule="auto"/>
        <w:jc w:val="both"/>
      </w:pPr>
      <w:r w:rsidRPr="00673170">
        <w:rPr>
          <w:vertAlign w:val="superscript"/>
        </w:rPr>
        <w:t>2</w:t>
      </w:r>
      <w:r w:rsidRPr="00673170">
        <w:t>Research Associate,</w:t>
      </w:r>
      <w:r w:rsidRPr="00673170">
        <w:rPr>
          <w:vertAlign w:val="superscript"/>
        </w:rPr>
        <w:t xml:space="preserve"> </w:t>
      </w:r>
      <w:r w:rsidRPr="00673170">
        <w:t>Department of Life Sciences, Natural History Museum, London, SW75BD, U.K.</w:t>
      </w:r>
    </w:p>
    <w:p w14:paraId="4347F102" w14:textId="77777777" w:rsidR="007635AD" w:rsidRPr="00673170" w:rsidRDefault="007635AD" w:rsidP="00673170">
      <w:pPr>
        <w:spacing w:after="120" w:line="360" w:lineRule="auto"/>
        <w:jc w:val="both"/>
      </w:pPr>
      <w:r w:rsidRPr="00673170">
        <w:rPr>
          <w:vertAlign w:val="superscript"/>
        </w:rPr>
        <w:t>3</w:t>
      </w:r>
      <w:r w:rsidRPr="00673170">
        <w:t>Department of Ecology and Conservation, Biology and Biodiversity Research and Teaching Collections, Texas A&amp;M University, College Station, College Station, Texas 77543, USA</w:t>
      </w:r>
    </w:p>
    <w:p w14:paraId="39F5A21C" w14:textId="77777777" w:rsidR="007635AD" w:rsidRPr="00673170" w:rsidRDefault="007635AD" w:rsidP="00673170">
      <w:pPr>
        <w:spacing w:after="120" w:line="360" w:lineRule="auto"/>
        <w:jc w:val="both"/>
      </w:pPr>
      <w:r w:rsidRPr="00673170">
        <w:rPr>
          <w:vertAlign w:val="superscript"/>
        </w:rPr>
        <w:t>4</w:t>
      </w:r>
      <w:r w:rsidRPr="00673170">
        <w:rPr>
          <w:color w:val="000000"/>
          <w:lang w:val="en-GB"/>
        </w:rPr>
        <w:t>Research Associate, Ichthyology, Australian Museum Research Institute, 1 William Street, Sydney, NSW 2010, Australia</w:t>
      </w:r>
    </w:p>
    <w:p w14:paraId="1F58D17C" w14:textId="77777777" w:rsidR="007635AD" w:rsidRPr="00673170" w:rsidRDefault="007635AD" w:rsidP="00673170">
      <w:pPr>
        <w:spacing w:after="120" w:line="360" w:lineRule="auto"/>
        <w:jc w:val="both"/>
      </w:pPr>
      <w:r w:rsidRPr="00673170">
        <w:rPr>
          <w:vertAlign w:val="superscript"/>
        </w:rPr>
        <w:t>5</w:t>
      </w:r>
      <w:r w:rsidRPr="00673170">
        <w:t>Naturhistorisches Museum Bern, 3005 Bern, Switzerland</w:t>
      </w:r>
    </w:p>
    <w:p w14:paraId="2D693633" w14:textId="77777777" w:rsidR="007635AD" w:rsidRPr="00673170" w:rsidRDefault="007635AD" w:rsidP="00673170">
      <w:pPr>
        <w:widowControl w:val="0"/>
        <w:autoSpaceDE w:val="0"/>
        <w:autoSpaceDN w:val="0"/>
        <w:adjustRightInd w:val="0"/>
        <w:spacing w:after="120" w:line="360" w:lineRule="auto"/>
      </w:pPr>
      <w:r w:rsidRPr="00673170">
        <w:rPr>
          <w:vertAlign w:val="superscript"/>
        </w:rPr>
        <w:t>6</w:t>
      </w:r>
      <w:r w:rsidRPr="00673170">
        <w:t>Aquatic Ecology and Evolution, Institute of Ecology and Evolution, University of Bern, 3012 Bern, Switzerland</w:t>
      </w:r>
    </w:p>
    <w:p w14:paraId="38510630" w14:textId="77777777" w:rsidR="007635AD" w:rsidRDefault="007635AD" w:rsidP="00673170">
      <w:pPr>
        <w:spacing w:after="120" w:line="360" w:lineRule="auto"/>
        <w:rPr>
          <w:sz w:val="28"/>
          <w:szCs w:val="28"/>
        </w:rPr>
      </w:pPr>
    </w:p>
    <w:p w14:paraId="4423B4BF" w14:textId="7E9D59DD" w:rsidR="00251D5F" w:rsidRPr="00251D5F" w:rsidRDefault="00251D5F" w:rsidP="00251D5F">
      <w:pPr>
        <w:spacing w:after="200" w:line="276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14:paraId="28D9E818" w14:textId="6F827F83" w:rsidR="00251D5F" w:rsidRDefault="00251D5F" w:rsidP="00251D5F">
      <w:pPr>
        <w:spacing w:after="120" w:line="360" w:lineRule="auto"/>
        <w:rPr>
          <w:sz w:val="28"/>
          <w:szCs w:val="28"/>
        </w:rPr>
      </w:pPr>
      <w:r>
        <w:rPr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0F5ED525" wp14:editId="22569AEF">
            <wp:extent cx="5743575" cy="3829050"/>
            <wp:effectExtent l="0" t="0" r="9525" b="0"/>
            <wp:docPr id="2" name="Picture 2" descr="NRM32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RM3223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49ED3" w14:textId="77777777" w:rsidR="00251D5F" w:rsidRDefault="00251D5F" w:rsidP="00251D5F">
      <w:pPr>
        <w:spacing w:after="120" w:line="360" w:lineRule="auto"/>
        <w:rPr>
          <w:sz w:val="28"/>
          <w:szCs w:val="28"/>
        </w:rPr>
      </w:pPr>
      <w:r>
        <w:rPr>
          <w:sz w:val="28"/>
          <w:szCs w:val="28"/>
        </w:rPr>
        <w:t xml:space="preserve">Supplementary Figure 1. Holotype of </w:t>
      </w:r>
      <w:r w:rsidRPr="00AC1565">
        <w:rPr>
          <w:i/>
          <w:sz w:val="28"/>
          <w:szCs w:val="28"/>
        </w:rPr>
        <w:t>Danionella translucida</w:t>
      </w:r>
      <w:r>
        <w:rPr>
          <w:sz w:val="28"/>
          <w:szCs w:val="28"/>
        </w:rPr>
        <w:t xml:space="preserve"> (</w:t>
      </w:r>
      <w:r w:rsidRPr="00CB122B">
        <w:rPr>
          <w:sz w:val="28"/>
          <w:szCs w:val="28"/>
        </w:rPr>
        <w:t xml:space="preserve">NRM </w:t>
      </w:r>
      <w:r w:rsidRPr="00CB122B">
        <w:rPr>
          <w:rFonts w:eastAsia="Times New Roman"/>
          <w:sz w:val="28"/>
          <w:szCs w:val="28"/>
        </w:rPr>
        <w:t>32232</w:t>
      </w:r>
      <w:r>
        <w:rPr>
          <w:rFonts w:eastAsia="Times New Roman"/>
          <w:sz w:val="28"/>
          <w:szCs w:val="28"/>
        </w:rPr>
        <w:t xml:space="preserve">), 10.8 mm SL, </w:t>
      </w:r>
      <w:r>
        <w:rPr>
          <w:sz w:val="28"/>
          <w:szCs w:val="28"/>
        </w:rPr>
        <w:t>in lateral view. Photo: Andrea Hennyey, NRM, Stockholm, Sweden.</w:t>
      </w:r>
    </w:p>
    <w:p w14:paraId="520E162E" w14:textId="77777777" w:rsidR="00967CED" w:rsidRDefault="00967CED" w:rsidP="00251D5F">
      <w:pPr>
        <w:spacing w:after="120" w:line="360" w:lineRule="auto"/>
        <w:rPr>
          <w:sz w:val="28"/>
          <w:szCs w:val="28"/>
        </w:rPr>
      </w:pPr>
    </w:p>
    <w:p w14:paraId="675F0B8F" w14:textId="25C79727" w:rsidR="00251D5F" w:rsidRDefault="00967CED" w:rsidP="00251D5F">
      <w:pPr>
        <w:spacing w:after="120" w:line="360" w:lineRule="auto"/>
        <w:rPr>
          <w:sz w:val="28"/>
          <w:szCs w:val="28"/>
        </w:rPr>
      </w:pPr>
      <w:r>
        <w:rPr>
          <w:noProof/>
          <w:sz w:val="28"/>
          <w:szCs w:val="28"/>
          <w:lang w:val="en-IN" w:eastAsia="en-IN"/>
        </w:rPr>
        <w:lastRenderedPageBreak/>
        <w:drawing>
          <wp:inline distT="0" distB="0" distL="0" distR="0" wp14:anchorId="0FF5E64C" wp14:editId="1B339AD5">
            <wp:extent cx="5747385" cy="3567430"/>
            <wp:effectExtent l="0" t="0" r="5715" b="0"/>
            <wp:docPr id="4" name="Picture 4" descr="D:\Danionella_development\Danionella cerebro\Cerebro final\revised ms\combined cerebro v3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anionella_development\Danionella cerebro\Cerebro final\revised ms\combined cerebro v3 revise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B4B22" w14:textId="77777777" w:rsidR="00251D5F" w:rsidRDefault="00251D5F" w:rsidP="00251D5F">
      <w:pPr>
        <w:spacing w:after="120" w:line="360" w:lineRule="auto"/>
        <w:rPr>
          <w:sz w:val="28"/>
          <w:szCs w:val="28"/>
        </w:rPr>
      </w:pPr>
      <w:r>
        <w:rPr>
          <w:sz w:val="28"/>
          <w:szCs w:val="28"/>
        </w:rPr>
        <w:t>Supplementary Figure 2. Phylogenetic trees obtained from individual analyses of one mitochondrial and three nuclear genes.</w:t>
      </w:r>
    </w:p>
    <w:p w14:paraId="485DDFF7" w14:textId="77777777" w:rsidR="00527CFB" w:rsidRDefault="00527CFB" w:rsidP="00097C88">
      <w:pPr>
        <w:rPr>
          <w:b/>
          <w:sz w:val="32"/>
          <w:szCs w:val="32"/>
        </w:rPr>
        <w:sectPr w:rsidR="00527CFB" w:rsidSect="00D03DE4">
          <w:footerReference w:type="default" r:id="rId9"/>
          <w:type w:val="continuous"/>
          <w:pgSz w:w="11906" w:h="16838"/>
          <w:pgMar w:top="1418" w:right="1440" w:bottom="1418" w:left="1418" w:header="709" w:footer="709" w:gutter="0"/>
          <w:cols w:space="708"/>
          <w:docGrid w:linePitch="360"/>
        </w:sectPr>
      </w:pPr>
    </w:p>
    <w:p w14:paraId="3BFC8D44" w14:textId="6234C118" w:rsidR="00BF5B2C" w:rsidRDefault="00907E2D" w:rsidP="00673170">
      <w:pPr>
        <w:spacing w:after="120" w:line="360" w:lineRule="auto"/>
        <w:rPr>
          <w:sz w:val="28"/>
          <w:szCs w:val="28"/>
        </w:rPr>
        <w:sectPr w:rsidR="00BF5B2C" w:rsidSect="00D03DE4">
          <w:pgSz w:w="16838" w:h="11906" w:orient="landscape"/>
          <w:pgMar w:top="1418" w:right="1418" w:bottom="1440" w:left="1418" w:header="709" w:footer="709" w:gutter="0"/>
          <w:cols w:space="708"/>
          <w:docGrid w:linePitch="360"/>
        </w:sectPr>
      </w:pPr>
      <w:r w:rsidRPr="00907E2D">
        <w:rPr>
          <w:noProof/>
          <w:lang w:val="en-IN" w:eastAsia="en-IN"/>
        </w:rPr>
        <w:lastRenderedPageBreak/>
        <w:drawing>
          <wp:inline distT="0" distB="0" distL="0" distR="0" wp14:anchorId="102A2A93" wp14:editId="60104438">
            <wp:extent cx="5577639" cy="8215306"/>
            <wp:effectExtent l="0" t="4445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590791" cy="8234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EFF72" w14:textId="2E3AEEA6" w:rsidR="00BF5B2C" w:rsidRDefault="00783292" w:rsidP="00673170">
      <w:pPr>
        <w:spacing w:after="120" w:line="360" w:lineRule="auto"/>
        <w:rPr>
          <w:sz w:val="28"/>
          <w:szCs w:val="28"/>
        </w:rPr>
      </w:pPr>
      <w:bookmarkStart w:id="0" w:name="_GoBack"/>
      <w:bookmarkEnd w:id="0"/>
      <w:r w:rsidRPr="00783292">
        <w:rPr>
          <w:noProof/>
          <w:lang w:val="en-IN" w:eastAsia="en-IN"/>
        </w:rPr>
        <w:lastRenderedPageBreak/>
        <w:drawing>
          <wp:inline distT="0" distB="0" distL="0" distR="0" wp14:anchorId="17E3C920" wp14:editId="0BD0B247">
            <wp:extent cx="5745480" cy="1460791"/>
            <wp:effectExtent l="0" t="0" r="762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146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3A46C" w14:textId="77777777" w:rsidR="00BF5B2C" w:rsidRDefault="00BF5B2C" w:rsidP="00673170">
      <w:pPr>
        <w:spacing w:after="120" w:line="360" w:lineRule="auto"/>
        <w:rPr>
          <w:sz w:val="28"/>
          <w:szCs w:val="28"/>
        </w:rPr>
      </w:pPr>
    </w:p>
    <w:p w14:paraId="684D28F8" w14:textId="77777777" w:rsidR="00BF5B2C" w:rsidRDefault="00BF5B2C" w:rsidP="00673170">
      <w:pPr>
        <w:spacing w:after="120" w:line="360" w:lineRule="auto"/>
        <w:rPr>
          <w:sz w:val="28"/>
          <w:szCs w:val="28"/>
        </w:rPr>
      </w:pPr>
    </w:p>
    <w:p w14:paraId="5C39B77E" w14:textId="00794A29" w:rsidR="00097C88" w:rsidRPr="00097C88" w:rsidRDefault="00097C88" w:rsidP="00673170">
      <w:pPr>
        <w:spacing w:after="120" w:line="360" w:lineRule="auto"/>
        <w:rPr>
          <w:sz w:val="28"/>
          <w:szCs w:val="28"/>
        </w:rPr>
      </w:pPr>
    </w:p>
    <w:sectPr w:rsidR="00097C88" w:rsidRPr="00097C88" w:rsidSect="00D03DE4">
      <w:pgSz w:w="11906" w:h="16838"/>
      <w:pgMar w:top="1418" w:right="1440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137B6" w14:textId="77777777" w:rsidR="00007C73" w:rsidRDefault="00007C73" w:rsidP="00DB671B">
      <w:r>
        <w:separator/>
      </w:r>
    </w:p>
  </w:endnote>
  <w:endnote w:type="continuationSeparator" w:id="0">
    <w:p w14:paraId="5EDE4578" w14:textId="77777777" w:rsidR="00007C73" w:rsidRDefault="00007C73" w:rsidP="00DB6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7465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52256" w14:textId="77777777" w:rsidR="00C131CE" w:rsidRDefault="00C13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3DE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832C23" w14:textId="77777777" w:rsidR="00C131CE" w:rsidRDefault="00C131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9EABF" w14:textId="77777777" w:rsidR="00007C73" w:rsidRDefault="00007C73" w:rsidP="00DB671B">
      <w:r>
        <w:separator/>
      </w:r>
    </w:p>
  </w:footnote>
  <w:footnote w:type="continuationSeparator" w:id="0">
    <w:p w14:paraId="21245806" w14:textId="77777777" w:rsidR="00007C73" w:rsidRDefault="00007C73" w:rsidP="00DB6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6BA"/>
    <w:rsid w:val="00005986"/>
    <w:rsid w:val="00007C73"/>
    <w:rsid w:val="00011ABE"/>
    <w:rsid w:val="0002466D"/>
    <w:rsid w:val="00031CA3"/>
    <w:rsid w:val="00032444"/>
    <w:rsid w:val="00034952"/>
    <w:rsid w:val="000351A8"/>
    <w:rsid w:val="00043FD9"/>
    <w:rsid w:val="00050C99"/>
    <w:rsid w:val="00051A57"/>
    <w:rsid w:val="00052552"/>
    <w:rsid w:val="00056275"/>
    <w:rsid w:val="00061F26"/>
    <w:rsid w:val="00066228"/>
    <w:rsid w:val="00070C7F"/>
    <w:rsid w:val="00080A4F"/>
    <w:rsid w:val="00097C88"/>
    <w:rsid w:val="000A3BDF"/>
    <w:rsid w:val="000A6EE0"/>
    <w:rsid w:val="000B563B"/>
    <w:rsid w:val="000B7437"/>
    <w:rsid w:val="000C0A05"/>
    <w:rsid w:val="000C368A"/>
    <w:rsid w:val="000C39A7"/>
    <w:rsid w:val="000C45A8"/>
    <w:rsid w:val="000C7491"/>
    <w:rsid w:val="000C78C1"/>
    <w:rsid w:val="000E09D1"/>
    <w:rsid w:val="000F0FBD"/>
    <w:rsid w:val="000F1871"/>
    <w:rsid w:val="00103343"/>
    <w:rsid w:val="001063B2"/>
    <w:rsid w:val="00107C66"/>
    <w:rsid w:val="0012689D"/>
    <w:rsid w:val="0012769F"/>
    <w:rsid w:val="00127F1C"/>
    <w:rsid w:val="00131E3F"/>
    <w:rsid w:val="00144176"/>
    <w:rsid w:val="00155221"/>
    <w:rsid w:val="00155AF7"/>
    <w:rsid w:val="00165AE8"/>
    <w:rsid w:val="00172019"/>
    <w:rsid w:val="00177C57"/>
    <w:rsid w:val="001820B6"/>
    <w:rsid w:val="001A06AD"/>
    <w:rsid w:val="001A0DF2"/>
    <w:rsid w:val="001A5784"/>
    <w:rsid w:val="001C6A3D"/>
    <w:rsid w:val="001D02B8"/>
    <w:rsid w:val="001D18ED"/>
    <w:rsid w:val="001F4F1A"/>
    <w:rsid w:val="001F5E67"/>
    <w:rsid w:val="00204754"/>
    <w:rsid w:val="00217FB5"/>
    <w:rsid w:val="00223121"/>
    <w:rsid w:val="00246A0F"/>
    <w:rsid w:val="00251D5F"/>
    <w:rsid w:val="00263811"/>
    <w:rsid w:val="0027406B"/>
    <w:rsid w:val="00275D27"/>
    <w:rsid w:val="002904CA"/>
    <w:rsid w:val="002A0CC1"/>
    <w:rsid w:val="002B3AD0"/>
    <w:rsid w:val="002C7695"/>
    <w:rsid w:val="002D1E71"/>
    <w:rsid w:val="002D2E11"/>
    <w:rsid w:val="002D4CEE"/>
    <w:rsid w:val="002E0D1B"/>
    <w:rsid w:val="002E282D"/>
    <w:rsid w:val="002E6AB5"/>
    <w:rsid w:val="002F0E4E"/>
    <w:rsid w:val="002F63DA"/>
    <w:rsid w:val="003012EF"/>
    <w:rsid w:val="003137A8"/>
    <w:rsid w:val="00315AF8"/>
    <w:rsid w:val="00320A4C"/>
    <w:rsid w:val="00331AD1"/>
    <w:rsid w:val="00335736"/>
    <w:rsid w:val="00341249"/>
    <w:rsid w:val="003503C6"/>
    <w:rsid w:val="0035113D"/>
    <w:rsid w:val="003522D3"/>
    <w:rsid w:val="00354ADB"/>
    <w:rsid w:val="0036617B"/>
    <w:rsid w:val="00371C7A"/>
    <w:rsid w:val="003726BA"/>
    <w:rsid w:val="00377409"/>
    <w:rsid w:val="00377F03"/>
    <w:rsid w:val="00386C69"/>
    <w:rsid w:val="0039483C"/>
    <w:rsid w:val="00394D99"/>
    <w:rsid w:val="003B0D97"/>
    <w:rsid w:val="003B0E7C"/>
    <w:rsid w:val="003B2A3B"/>
    <w:rsid w:val="003B4203"/>
    <w:rsid w:val="003B4B3E"/>
    <w:rsid w:val="003C2668"/>
    <w:rsid w:val="003D2520"/>
    <w:rsid w:val="003D71FD"/>
    <w:rsid w:val="003E42CF"/>
    <w:rsid w:val="003F3152"/>
    <w:rsid w:val="003F523B"/>
    <w:rsid w:val="0040079C"/>
    <w:rsid w:val="00401CD9"/>
    <w:rsid w:val="00401D2D"/>
    <w:rsid w:val="004050CF"/>
    <w:rsid w:val="004100CE"/>
    <w:rsid w:val="004548E9"/>
    <w:rsid w:val="00465D16"/>
    <w:rsid w:val="00466291"/>
    <w:rsid w:val="004931A6"/>
    <w:rsid w:val="00497EC0"/>
    <w:rsid w:val="004A086B"/>
    <w:rsid w:val="004A5095"/>
    <w:rsid w:val="004A6B74"/>
    <w:rsid w:val="004A70A6"/>
    <w:rsid w:val="004E3E84"/>
    <w:rsid w:val="004E77A7"/>
    <w:rsid w:val="0050537C"/>
    <w:rsid w:val="00527CFB"/>
    <w:rsid w:val="00541CF8"/>
    <w:rsid w:val="00547400"/>
    <w:rsid w:val="005532D4"/>
    <w:rsid w:val="00553BF6"/>
    <w:rsid w:val="00563220"/>
    <w:rsid w:val="00567256"/>
    <w:rsid w:val="005B682C"/>
    <w:rsid w:val="005D31DB"/>
    <w:rsid w:val="005D701F"/>
    <w:rsid w:val="005E5DC0"/>
    <w:rsid w:val="005E6E4F"/>
    <w:rsid w:val="00623CDC"/>
    <w:rsid w:val="0062696A"/>
    <w:rsid w:val="00635D16"/>
    <w:rsid w:val="00645F83"/>
    <w:rsid w:val="00647F99"/>
    <w:rsid w:val="00650C7B"/>
    <w:rsid w:val="00673170"/>
    <w:rsid w:val="006821E6"/>
    <w:rsid w:val="00687D40"/>
    <w:rsid w:val="00691AE2"/>
    <w:rsid w:val="006926E5"/>
    <w:rsid w:val="006A6202"/>
    <w:rsid w:val="006B3BE0"/>
    <w:rsid w:val="006B58F6"/>
    <w:rsid w:val="006C307E"/>
    <w:rsid w:val="006D6DC7"/>
    <w:rsid w:val="006F11ED"/>
    <w:rsid w:val="00705B62"/>
    <w:rsid w:val="007061F4"/>
    <w:rsid w:val="0070739B"/>
    <w:rsid w:val="0071446D"/>
    <w:rsid w:val="0071525A"/>
    <w:rsid w:val="00717AB9"/>
    <w:rsid w:val="00730069"/>
    <w:rsid w:val="00731353"/>
    <w:rsid w:val="00734833"/>
    <w:rsid w:val="0073759F"/>
    <w:rsid w:val="00745988"/>
    <w:rsid w:val="00745DC8"/>
    <w:rsid w:val="007635AD"/>
    <w:rsid w:val="00773459"/>
    <w:rsid w:val="00783292"/>
    <w:rsid w:val="0078403F"/>
    <w:rsid w:val="00794781"/>
    <w:rsid w:val="007A1A37"/>
    <w:rsid w:val="007C02B2"/>
    <w:rsid w:val="007C596D"/>
    <w:rsid w:val="007D564B"/>
    <w:rsid w:val="007D7E2A"/>
    <w:rsid w:val="007E74A6"/>
    <w:rsid w:val="00820E0D"/>
    <w:rsid w:val="00824CC2"/>
    <w:rsid w:val="0083050D"/>
    <w:rsid w:val="00836F3A"/>
    <w:rsid w:val="00840A6A"/>
    <w:rsid w:val="00846608"/>
    <w:rsid w:val="0085785C"/>
    <w:rsid w:val="008630D3"/>
    <w:rsid w:val="0086358F"/>
    <w:rsid w:val="00864572"/>
    <w:rsid w:val="008664C1"/>
    <w:rsid w:val="00866FA7"/>
    <w:rsid w:val="00875E62"/>
    <w:rsid w:val="00886800"/>
    <w:rsid w:val="008A09C1"/>
    <w:rsid w:val="008A7ED3"/>
    <w:rsid w:val="008B18FB"/>
    <w:rsid w:val="008B51FA"/>
    <w:rsid w:val="008D2FCC"/>
    <w:rsid w:val="008E1E7B"/>
    <w:rsid w:val="008E7090"/>
    <w:rsid w:val="008E7A4D"/>
    <w:rsid w:val="008F14AC"/>
    <w:rsid w:val="0090243A"/>
    <w:rsid w:val="00903EEB"/>
    <w:rsid w:val="00907E2D"/>
    <w:rsid w:val="0092677E"/>
    <w:rsid w:val="00936BB1"/>
    <w:rsid w:val="00940DFF"/>
    <w:rsid w:val="0095771E"/>
    <w:rsid w:val="009577D9"/>
    <w:rsid w:val="00967CED"/>
    <w:rsid w:val="00972EB9"/>
    <w:rsid w:val="00975536"/>
    <w:rsid w:val="009800FD"/>
    <w:rsid w:val="0099728D"/>
    <w:rsid w:val="009A5D9D"/>
    <w:rsid w:val="009B15A2"/>
    <w:rsid w:val="009E7079"/>
    <w:rsid w:val="009F19E3"/>
    <w:rsid w:val="009F20BE"/>
    <w:rsid w:val="009F625C"/>
    <w:rsid w:val="00A02ECD"/>
    <w:rsid w:val="00A22C2C"/>
    <w:rsid w:val="00A305A1"/>
    <w:rsid w:val="00A34725"/>
    <w:rsid w:val="00A72CEC"/>
    <w:rsid w:val="00A755D9"/>
    <w:rsid w:val="00A8054E"/>
    <w:rsid w:val="00A83342"/>
    <w:rsid w:val="00A86A38"/>
    <w:rsid w:val="00A872EE"/>
    <w:rsid w:val="00A975D7"/>
    <w:rsid w:val="00AA6E3C"/>
    <w:rsid w:val="00AA7303"/>
    <w:rsid w:val="00AC1565"/>
    <w:rsid w:val="00AF7DA8"/>
    <w:rsid w:val="00B12A27"/>
    <w:rsid w:val="00B234FA"/>
    <w:rsid w:val="00B334E0"/>
    <w:rsid w:val="00B35AF0"/>
    <w:rsid w:val="00B4755F"/>
    <w:rsid w:val="00B50F3F"/>
    <w:rsid w:val="00B72D24"/>
    <w:rsid w:val="00B804A1"/>
    <w:rsid w:val="00B81302"/>
    <w:rsid w:val="00B95A16"/>
    <w:rsid w:val="00BA7B4E"/>
    <w:rsid w:val="00BA7C9C"/>
    <w:rsid w:val="00BC1172"/>
    <w:rsid w:val="00BC5044"/>
    <w:rsid w:val="00BD4F4C"/>
    <w:rsid w:val="00BF5B2C"/>
    <w:rsid w:val="00BF685D"/>
    <w:rsid w:val="00BF7FFE"/>
    <w:rsid w:val="00C0423F"/>
    <w:rsid w:val="00C05B1A"/>
    <w:rsid w:val="00C07CFC"/>
    <w:rsid w:val="00C11248"/>
    <w:rsid w:val="00C131CE"/>
    <w:rsid w:val="00C17D82"/>
    <w:rsid w:val="00C27EA9"/>
    <w:rsid w:val="00C46346"/>
    <w:rsid w:val="00C54583"/>
    <w:rsid w:val="00C63795"/>
    <w:rsid w:val="00C74A5F"/>
    <w:rsid w:val="00C76B5D"/>
    <w:rsid w:val="00C939C2"/>
    <w:rsid w:val="00CB1EF0"/>
    <w:rsid w:val="00CB7E41"/>
    <w:rsid w:val="00CC35C0"/>
    <w:rsid w:val="00CE0494"/>
    <w:rsid w:val="00CF2A57"/>
    <w:rsid w:val="00D02396"/>
    <w:rsid w:val="00D03DE4"/>
    <w:rsid w:val="00D13F85"/>
    <w:rsid w:val="00D15601"/>
    <w:rsid w:val="00D15E5D"/>
    <w:rsid w:val="00D20C66"/>
    <w:rsid w:val="00D226FA"/>
    <w:rsid w:val="00D517E7"/>
    <w:rsid w:val="00D65173"/>
    <w:rsid w:val="00D71CE1"/>
    <w:rsid w:val="00D77CDF"/>
    <w:rsid w:val="00D82A25"/>
    <w:rsid w:val="00D84C30"/>
    <w:rsid w:val="00D914EE"/>
    <w:rsid w:val="00D9331B"/>
    <w:rsid w:val="00D93816"/>
    <w:rsid w:val="00DA27F2"/>
    <w:rsid w:val="00DB4598"/>
    <w:rsid w:val="00DB671B"/>
    <w:rsid w:val="00DC1FDF"/>
    <w:rsid w:val="00DC7F83"/>
    <w:rsid w:val="00DD13C5"/>
    <w:rsid w:val="00DD1581"/>
    <w:rsid w:val="00DD37BF"/>
    <w:rsid w:val="00DD5393"/>
    <w:rsid w:val="00DE1083"/>
    <w:rsid w:val="00DE689E"/>
    <w:rsid w:val="00DF62F4"/>
    <w:rsid w:val="00E03560"/>
    <w:rsid w:val="00E0702A"/>
    <w:rsid w:val="00E131C0"/>
    <w:rsid w:val="00E1664B"/>
    <w:rsid w:val="00E511F1"/>
    <w:rsid w:val="00E833AC"/>
    <w:rsid w:val="00EC1E6D"/>
    <w:rsid w:val="00ED08C2"/>
    <w:rsid w:val="00ED4BCC"/>
    <w:rsid w:val="00ED50A3"/>
    <w:rsid w:val="00EE0603"/>
    <w:rsid w:val="00EE17CF"/>
    <w:rsid w:val="00EE5049"/>
    <w:rsid w:val="00EF0B02"/>
    <w:rsid w:val="00EF16F6"/>
    <w:rsid w:val="00F017F4"/>
    <w:rsid w:val="00F02179"/>
    <w:rsid w:val="00F143A7"/>
    <w:rsid w:val="00F16C4A"/>
    <w:rsid w:val="00F23EFC"/>
    <w:rsid w:val="00F27836"/>
    <w:rsid w:val="00F278AA"/>
    <w:rsid w:val="00F34A83"/>
    <w:rsid w:val="00F45A71"/>
    <w:rsid w:val="00F5588E"/>
    <w:rsid w:val="00F97960"/>
    <w:rsid w:val="00F97CA4"/>
    <w:rsid w:val="00FA68F0"/>
    <w:rsid w:val="00FB3C8A"/>
    <w:rsid w:val="00FF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E906"/>
  <w15:docId w15:val="{2BDEDE9D-636E-4B84-9C59-DA2EE6C44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DFF"/>
    <w:pPr>
      <w:spacing w:after="0" w:line="240" w:lineRule="auto"/>
    </w:pPr>
    <w:rPr>
      <w:rFonts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71B"/>
    <w:pPr>
      <w:tabs>
        <w:tab w:val="center" w:pos="4513"/>
        <w:tab w:val="right" w:pos="9026"/>
      </w:tabs>
    </w:pPr>
    <w:rPr>
      <w:rFonts w:cstheme="minorBidi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B671B"/>
  </w:style>
  <w:style w:type="paragraph" w:styleId="Footer">
    <w:name w:val="footer"/>
    <w:basedOn w:val="Normal"/>
    <w:link w:val="FooterChar"/>
    <w:uiPriority w:val="99"/>
    <w:unhideWhenUsed/>
    <w:rsid w:val="00DB671B"/>
    <w:pPr>
      <w:tabs>
        <w:tab w:val="center" w:pos="4513"/>
        <w:tab w:val="right" w:pos="9026"/>
      </w:tabs>
    </w:pPr>
    <w:rPr>
      <w:rFonts w:cstheme="minorBidi"/>
      <w:szCs w:val="22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B671B"/>
  </w:style>
  <w:style w:type="table" w:styleId="TableGrid">
    <w:name w:val="Table Grid"/>
    <w:basedOn w:val="TableNormal"/>
    <w:uiPriority w:val="59"/>
    <w:rsid w:val="000C7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7960"/>
    <w:rPr>
      <w:rFonts w:ascii="Tahoma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9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1AD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35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5AD"/>
    <w:pPr>
      <w:spacing w:after="200"/>
    </w:pPr>
    <w:rPr>
      <w:rFonts w:cstheme="minorBidi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5AD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73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67"/>
    <w:rPr>
      <w:b/>
      <w:bCs/>
      <w:sz w:val="20"/>
      <w:szCs w:val="20"/>
    </w:rPr>
  </w:style>
  <w:style w:type="character" w:customStyle="1" w:styleId="lsid">
    <w:name w:val="lsid"/>
    <w:basedOn w:val="DefaultParagraphFont"/>
    <w:rsid w:val="00840A6A"/>
  </w:style>
  <w:style w:type="character" w:styleId="Emphasis">
    <w:name w:val="Emphasis"/>
    <w:basedOn w:val="DefaultParagraphFont"/>
    <w:uiPriority w:val="20"/>
    <w:qFormat/>
    <w:rsid w:val="005D701F"/>
    <w:rPr>
      <w:i/>
      <w:iCs/>
    </w:rPr>
  </w:style>
  <w:style w:type="character" w:customStyle="1" w:styleId="highlight">
    <w:name w:val="highlight"/>
    <w:basedOn w:val="DefaultParagraphFont"/>
    <w:rsid w:val="00B81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lf.britz@senckenberg.de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alf Britz</dc:creator>
  <cp:lastModifiedBy>Jeevitha T.</cp:lastModifiedBy>
  <cp:revision>5</cp:revision>
  <cp:lastPrinted>2021-07-13T14:40:00Z</cp:lastPrinted>
  <dcterms:created xsi:type="dcterms:W3CDTF">2021-08-20T12:22:00Z</dcterms:created>
  <dcterms:modified xsi:type="dcterms:W3CDTF">2021-08-28T07:22:00Z</dcterms:modified>
</cp:coreProperties>
</file>